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5686" w14:textId="77777777" w:rsidR="00F22A35" w:rsidRPr="000E67C6" w:rsidRDefault="00F22A35" w:rsidP="00F22A3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0E67C6">
        <w:rPr>
          <w:rFonts w:ascii="Times New Roman" w:eastAsia="等线" w:hAnsi="Times New Roman" w:cs="Times New Roman"/>
          <w:b/>
          <w:bCs/>
          <w:szCs w:val="21"/>
        </w:rPr>
        <w:t>S2 Table Determination of MMEC and AG-HRP dilu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680"/>
        <w:gridCol w:w="1150"/>
        <w:gridCol w:w="1150"/>
        <w:gridCol w:w="1150"/>
        <w:gridCol w:w="1012"/>
        <w:gridCol w:w="1012"/>
      </w:tblGrid>
      <w:tr w:rsidR="00F22A35" w:rsidRPr="000E67C6" w14:paraId="5C08FB70" w14:textId="77777777" w:rsidTr="00B5518B">
        <w:trPr>
          <w:trHeight w:val="427"/>
        </w:trPr>
        <w:tc>
          <w:tcPr>
            <w:tcW w:w="12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30389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ncentrations of</w:t>
            </w:r>
          </w:p>
          <w:p w14:paraId="386B62BB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AG-HRP 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</w:t>
            </w:r>
            <w:proofErr w:type="spellStart"/>
            <w:r w:rsidRPr="000E67C6">
              <w:rPr>
                <w:rFonts w:ascii="Times New Roman" w:eastAsia="等线" w:hAnsi="Times New Roman" w:cs="Times New Roman"/>
                <w:b/>
                <w:bCs/>
                <w:szCs w:val="21"/>
              </w:rPr>
              <w:t>μ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</w:t>
            </w:r>
            <w:proofErr w:type="spellEnd"/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/mL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7701C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94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4A349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ncentrations of MMEC (ng/mL</w:t>
            </w:r>
            <w:r w:rsidRPr="000E67C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F22A35" w:rsidRPr="000E67C6" w14:paraId="012B5543" w14:textId="77777777" w:rsidTr="00B5518B">
        <w:trPr>
          <w:trHeight w:val="427"/>
        </w:trPr>
        <w:tc>
          <w:tcPr>
            <w:tcW w:w="129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A2E24F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D0DCC0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16262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00.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7F8A8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00.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B2192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50.00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39E08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5.00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425106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2.50</w:t>
            </w:r>
          </w:p>
        </w:tc>
      </w:tr>
      <w:tr w:rsidR="00F22A35" w:rsidRPr="006F4014" w14:paraId="3F700BCE" w14:textId="77777777" w:rsidTr="00B5518B">
        <w:trPr>
          <w:trHeight w:val="427"/>
        </w:trPr>
        <w:tc>
          <w:tcPr>
            <w:tcW w:w="129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29C1D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4.00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C0E42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BB37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3.9806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0027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3.1909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B7835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8603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F4F2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0611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CC3C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5649</w:t>
            </w:r>
          </w:p>
        </w:tc>
      </w:tr>
      <w:tr w:rsidR="00F22A35" w:rsidRPr="006F4014" w14:paraId="38549B84" w14:textId="77777777" w:rsidTr="00B5518B">
        <w:trPr>
          <w:trHeight w:val="427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81AC23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B58D7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FC98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21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3BAC1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2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04F1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4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7CC92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5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FF05A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930</w:t>
            </w:r>
          </w:p>
        </w:tc>
      </w:tr>
      <w:tr w:rsidR="00F22A35" w:rsidRPr="006F4014" w14:paraId="2EF35E5B" w14:textId="77777777" w:rsidTr="00B5518B">
        <w:trPr>
          <w:trHeight w:val="427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DEE33B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024D4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19D0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8.90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2D2D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5.81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04BA5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2.62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2A6E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7.03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8A01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6.0742</w:t>
            </w:r>
          </w:p>
        </w:tc>
      </w:tr>
      <w:tr w:rsidR="00F22A35" w:rsidRPr="006F4014" w14:paraId="30D0B4E2" w14:textId="77777777" w:rsidTr="00B5518B">
        <w:trPr>
          <w:trHeight w:val="427"/>
        </w:trPr>
        <w:tc>
          <w:tcPr>
            <w:tcW w:w="12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78DD8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96792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7062F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3.54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5111E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.440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BE6FC8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31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33B39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72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3E54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4021</w:t>
            </w:r>
          </w:p>
        </w:tc>
      </w:tr>
      <w:tr w:rsidR="00F22A35" w:rsidRPr="006F4014" w14:paraId="22F4E07E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09E2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FFD65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8BA7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4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58E7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1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65586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0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BD2D1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0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36D4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693</w:t>
            </w:r>
          </w:p>
        </w:tc>
      </w:tr>
      <w:tr w:rsidR="00F22A35" w:rsidRPr="006F4014" w14:paraId="7A25CED4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FA32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F2164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0A8E9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4.72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CB33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2.10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4E54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2.93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DB96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7.05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D821F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5.8023</w:t>
            </w:r>
          </w:p>
        </w:tc>
      </w:tr>
      <w:tr w:rsidR="00F22A35" w:rsidRPr="006F4014" w14:paraId="735CDC39" w14:textId="77777777" w:rsidTr="00B5518B">
        <w:trPr>
          <w:trHeight w:val="427"/>
        </w:trPr>
        <w:tc>
          <w:tcPr>
            <w:tcW w:w="12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C86B1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0.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7E88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04DA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3.097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0960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92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85C84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25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202DA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58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4494E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3214</w:t>
            </w:r>
          </w:p>
        </w:tc>
      </w:tr>
      <w:tr w:rsidR="00F22A35" w:rsidRPr="006F4014" w14:paraId="796E4161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5AF6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36AB4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1655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0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98E4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79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4F5B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9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25958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8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A814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634</w:t>
            </w:r>
          </w:p>
        </w:tc>
      </w:tr>
      <w:tr w:rsidR="00F22A35" w:rsidRPr="006F4014" w14:paraId="10D461DC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161D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001E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A674BA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8.28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8F40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4.37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6EFC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3.80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8D44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6.94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533E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5.0694</w:t>
            </w:r>
          </w:p>
        </w:tc>
      </w:tr>
      <w:tr w:rsidR="00F22A35" w:rsidRPr="006F4014" w14:paraId="0284FFC8" w14:textId="77777777" w:rsidTr="00B5518B">
        <w:trPr>
          <w:trHeight w:val="427"/>
        </w:trPr>
        <w:tc>
          <w:tcPr>
            <w:tcW w:w="12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AF8F5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E67C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0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DA626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BBCC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.84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6B26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1.78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70086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85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BC5C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52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E7C57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2966</w:t>
            </w:r>
          </w:p>
        </w:tc>
      </w:tr>
      <w:tr w:rsidR="00F22A35" w:rsidRPr="006F4014" w14:paraId="1720041F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555DF8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2C36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0FC5E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11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8D7B6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8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826F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9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B1D35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7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C4781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0.0606</w:t>
            </w:r>
          </w:p>
        </w:tc>
      </w:tr>
      <w:tr w:rsidR="00F22A35" w:rsidRPr="006F4014" w14:paraId="49DB7486" w14:textId="77777777" w:rsidTr="00B5518B">
        <w:trPr>
          <w:trHeight w:val="427"/>
        </w:trPr>
        <w:tc>
          <w:tcPr>
            <w:tcW w:w="12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4ACE16" w14:textId="77777777" w:rsidR="00F22A35" w:rsidRPr="000E67C6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0FE01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D484D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5.044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B86F0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20.195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4A4A3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9.187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D004B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6.873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1197C" w14:textId="77777777" w:rsidR="00F22A35" w:rsidRPr="006F4014" w:rsidRDefault="00F22A35" w:rsidP="00B551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4014">
              <w:rPr>
                <w:rFonts w:ascii="Times New Roman" w:eastAsia="宋体" w:hAnsi="Times New Roman" w:cs="Times New Roman"/>
                <w:color w:val="000000"/>
                <w:szCs w:val="21"/>
              </w:rPr>
              <w:t>4.8944</w:t>
            </w:r>
          </w:p>
        </w:tc>
      </w:tr>
    </w:tbl>
    <w:p w14:paraId="031227A7" w14:textId="77777777" w:rsidR="00F22A35" w:rsidRPr="006F4014" w:rsidRDefault="00F22A35" w:rsidP="00F22A35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F4014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6F4014">
        <w:rPr>
          <w:rFonts w:ascii="Times New Roman" w:eastAsia="等线" w:hAnsi="Times New Roman" w:cs="Times New Roman"/>
          <w:szCs w:val="21"/>
        </w:rPr>
        <w:t xml:space="preserve"> P: The</w:t>
      </w:r>
      <w:bookmarkStart w:id="0" w:name="_Hlk34572556"/>
      <w:r w:rsidRPr="006F4014">
        <w:rPr>
          <w:rFonts w:ascii="Times New Roman" w:eastAsia="等线" w:hAnsi="Times New Roman" w:cs="Times New Roman"/>
          <w:szCs w:val="21"/>
        </w:rPr>
        <w:t xml:space="preserve"> values of</w:t>
      </w:r>
      <w:bookmarkEnd w:id="0"/>
      <w:r w:rsidRPr="006F4014">
        <w:rPr>
          <w:rFonts w:ascii="Times New Roman" w:eastAsia="等线" w:hAnsi="Times New Roman" w:cs="Times New Roman"/>
          <w:szCs w:val="21"/>
        </w:rPr>
        <w:t xml:space="preserve"> OD of the positive control serum.</w:t>
      </w:r>
    </w:p>
    <w:p w14:paraId="6C87875C" w14:textId="6A87E584" w:rsidR="00415820" w:rsidRDefault="00F22A35" w:rsidP="00F22A35">
      <w:r w:rsidRPr="006F4014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6F4014">
        <w:rPr>
          <w:rFonts w:ascii="Times New Roman" w:eastAsia="等线" w:hAnsi="Times New Roman" w:cs="Times New Roman"/>
          <w:szCs w:val="21"/>
        </w:rPr>
        <w:t xml:space="preserve"> N: The values of OD of the negative control serum.</w:t>
      </w:r>
    </w:p>
    <w:sectPr w:rsidR="0041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35"/>
    <w:rsid w:val="00373D0B"/>
    <w:rsid w:val="00415820"/>
    <w:rsid w:val="00F2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E8B3"/>
  <w15:chartTrackingRefBased/>
  <w15:docId w15:val="{6E0C9D23-FDDA-48BE-B98D-68746ECB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2:00Z</dcterms:created>
  <dcterms:modified xsi:type="dcterms:W3CDTF">2021-09-16T13:12:00Z</dcterms:modified>
</cp:coreProperties>
</file>